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07019B" w14:textId="1F1559DA" w:rsidR="00B70DB1" w:rsidRPr="00274E2A" w:rsidRDefault="003F293B" w:rsidP="003F293B">
      <w:pPr>
        <w:pStyle w:val="Annexe"/>
        <w:numPr>
          <w:ilvl w:val="0"/>
          <w:numId w:val="0"/>
        </w:numPr>
      </w:pPr>
      <w:bookmarkStart w:id="0" w:name="_Ref36560014"/>
      <w:r>
        <w:t xml:space="preserve">Appendix 1 - </w:t>
      </w:r>
      <w:r w:rsidR="00B70DB1" w:rsidRPr="00274E2A">
        <w:t>List of keywords used for</w:t>
      </w:r>
      <w:r w:rsidR="00823F02">
        <w:t xml:space="preserve"> the</w:t>
      </w:r>
      <w:r w:rsidR="00B70DB1" w:rsidRPr="00274E2A">
        <w:t xml:space="preserve"> extraction of </w:t>
      </w:r>
      <w:bookmarkEnd w:id="0"/>
      <w:r w:rsidR="00F97F10" w:rsidRPr="00274E2A">
        <w:t>messages.</w:t>
      </w:r>
    </w:p>
    <w:tbl>
      <w:tblPr>
        <w:tblW w:w="72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30"/>
      </w:tblGrid>
      <w:tr w:rsidR="00F97F10" w:rsidRPr="002F58FB" w14:paraId="291ECBEC" w14:textId="77777777" w:rsidTr="00F97F10">
        <w:trPr>
          <w:trHeight w:val="300"/>
        </w:trPr>
        <w:tc>
          <w:tcPr>
            <w:tcW w:w="7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92BF" w14:textId="0DB0532C" w:rsidR="00F97F10" w:rsidRPr="00E90F24" w:rsidRDefault="00F97F10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 xml:space="preserve">Affection </w:t>
            </w:r>
            <w:proofErr w:type="spellStart"/>
            <w:r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inflammatoire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prurigineuse</w:t>
            </w:r>
            <w:proofErr w:type="spellEnd"/>
          </w:p>
        </w:tc>
      </w:tr>
      <w:tr w:rsidR="00F97F10" w:rsidRPr="002F58FB" w14:paraId="0FD45BE2" w14:textId="77777777" w:rsidTr="00F97F10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E9D7" w14:textId="411AC873" w:rsidR="00F97F10" w:rsidRPr="00E90F24" w:rsidRDefault="00F97F10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Crème à la cortisone*</w:t>
            </w:r>
          </w:p>
        </w:tc>
      </w:tr>
      <w:tr w:rsidR="00F97F10" w:rsidRPr="002F58FB" w14:paraId="76C2C0FF" w14:textId="77777777" w:rsidTr="00F97F10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A200" w14:textId="12F0F605" w:rsidR="00F97F10" w:rsidRPr="00E90F24" w:rsidRDefault="00F97F10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 xml:space="preserve">Crème </w:t>
            </w:r>
            <w:proofErr w:type="spellStart"/>
            <w:r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corticoide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*</w:t>
            </w:r>
          </w:p>
        </w:tc>
      </w:tr>
      <w:tr w:rsidR="00F97F10" w:rsidRPr="002F58FB" w14:paraId="28DE66E7" w14:textId="77777777" w:rsidTr="00F97F10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A387" w14:textId="0A3C95FC" w:rsidR="00F97F10" w:rsidRPr="00E90F24" w:rsidRDefault="00F97F10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Dermatite</w:t>
            </w:r>
            <w:proofErr w:type="spellEnd"/>
          </w:p>
        </w:tc>
      </w:tr>
      <w:tr w:rsidR="00F97F10" w:rsidRPr="002F58FB" w14:paraId="54471236" w14:textId="77777777" w:rsidTr="00F97F10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E76C5" w14:textId="145C3AE3" w:rsidR="00F97F10" w:rsidRPr="00E90F24" w:rsidRDefault="00F97F10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Dermatite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atopique</w:t>
            </w:r>
            <w:proofErr w:type="spellEnd"/>
          </w:p>
        </w:tc>
      </w:tr>
      <w:tr w:rsidR="00F97F10" w:rsidRPr="002F58FB" w14:paraId="31689CBA" w14:textId="77777777" w:rsidTr="00F97F10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27F94" w14:textId="61BA4824" w:rsidR="00F97F10" w:rsidRPr="00E90F24" w:rsidRDefault="00F97F10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Dermatite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atopique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 xml:space="preserve"> du </w:t>
            </w:r>
            <w:proofErr w:type="spellStart"/>
            <w:r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nourisson</w:t>
            </w:r>
            <w:proofErr w:type="spellEnd"/>
          </w:p>
        </w:tc>
      </w:tr>
      <w:tr w:rsidR="00F97F10" w:rsidRPr="002F58FB" w14:paraId="05208C2E" w14:textId="77777777" w:rsidTr="00F97F10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1480A" w14:textId="28908DCD" w:rsidR="00F97F10" w:rsidRPr="00E90F24" w:rsidRDefault="00F97F10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Dermatite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atopique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modérée</w:t>
            </w:r>
            <w:proofErr w:type="spellEnd"/>
          </w:p>
        </w:tc>
      </w:tr>
      <w:tr w:rsidR="00F97F10" w:rsidRPr="002F58FB" w14:paraId="19F77FE4" w14:textId="77777777" w:rsidTr="00F97F10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E6F2B" w14:textId="1B943283" w:rsidR="00F97F10" w:rsidRPr="00E90F24" w:rsidRDefault="00F97F10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Dermatite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atopique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modérée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 xml:space="preserve"> à severe</w:t>
            </w:r>
          </w:p>
        </w:tc>
      </w:tr>
      <w:tr w:rsidR="00F97F10" w:rsidRPr="002F58FB" w14:paraId="2E0D42B6" w14:textId="77777777" w:rsidTr="00F97F10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202F4" w14:textId="4174BFB0" w:rsidR="00F97F10" w:rsidRPr="00E90F24" w:rsidRDefault="00F97F10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Dermatite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atopique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sévère</w:t>
            </w:r>
            <w:proofErr w:type="spellEnd"/>
          </w:p>
        </w:tc>
      </w:tr>
      <w:tr w:rsidR="00F97F10" w:rsidRPr="002F58FB" w14:paraId="2E2A3229" w14:textId="77777777" w:rsidTr="00F97F10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51695" w14:textId="21297B3F" w:rsidR="00F97F10" w:rsidRPr="00E90F24" w:rsidRDefault="00F97F10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Dermatose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chronique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prurigineuse</w:t>
            </w:r>
            <w:proofErr w:type="spellEnd"/>
          </w:p>
        </w:tc>
      </w:tr>
      <w:tr w:rsidR="00F97F10" w:rsidRPr="002F58FB" w14:paraId="3B712608" w14:textId="77777777" w:rsidTr="00F97F10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30C43" w14:textId="6BA90F5B" w:rsidR="00F97F10" w:rsidRPr="00E90F24" w:rsidRDefault="00F97F10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Dermocorticoide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*</w:t>
            </w:r>
          </w:p>
        </w:tc>
      </w:tr>
      <w:tr w:rsidR="00F97F10" w:rsidRPr="00823F02" w14:paraId="7C05D47E" w14:textId="77777777" w:rsidTr="00F97F10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CDA4B" w14:textId="02B0361F" w:rsidR="00F97F10" w:rsidRPr="00E90F24" w:rsidRDefault="00F97F10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Dupilumab</w:t>
            </w:r>
          </w:p>
        </w:tc>
      </w:tr>
      <w:tr w:rsidR="00F97F10" w:rsidRPr="002F58FB" w14:paraId="2C18EA22" w14:textId="77777777" w:rsidTr="00F97F10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5D81E" w14:textId="01673CF4" w:rsidR="00F97F10" w:rsidRPr="00E90F24" w:rsidRDefault="00F97F10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Dupixent</w:t>
            </w:r>
          </w:p>
        </w:tc>
      </w:tr>
      <w:tr w:rsidR="00F97F10" w:rsidRPr="002F58FB" w14:paraId="2DECCA7F" w14:textId="77777777" w:rsidTr="00F97F10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AE7C0" w14:textId="74D90738" w:rsidR="00F97F10" w:rsidRPr="00E90F24" w:rsidRDefault="00F97F10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Eczema*</w:t>
            </w:r>
          </w:p>
        </w:tc>
      </w:tr>
      <w:tr w:rsidR="00F97F10" w:rsidRPr="002F58FB" w14:paraId="55629FF9" w14:textId="77777777" w:rsidTr="00F97F10">
        <w:trPr>
          <w:trHeight w:val="300"/>
        </w:trPr>
        <w:tc>
          <w:tcPr>
            <w:tcW w:w="7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2146E5" w14:textId="5CB5B86A" w:rsidR="00F97F10" w:rsidRPr="00E90F24" w:rsidRDefault="00F97F10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 xml:space="preserve">Eczema </w:t>
            </w:r>
            <w:proofErr w:type="spellStart"/>
            <w:r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atopique</w:t>
            </w:r>
            <w:proofErr w:type="spellEnd"/>
          </w:p>
        </w:tc>
      </w:tr>
      <w:tr w:rsidR="00F97F10" w:rsidRPr="002F58FB" w14:paraId="52DFFD01" w14:textId="77777777" w:rsidTr="00F97F10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9FF743" w14:textId="67CE2F20" w:rsidR="00F97F10" w:rsidRPr="00E90F24" w:rsidRDefault="00F97F10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 xml:space="preserve">Eczema </w:t>
            </w:r>
            <w:proofErr w:type="spellStart"/>
            <w:r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constitutionnel</w:t>
            </w:r>
            <w:proofErr w:type="spellEnd"/>
          </w:p>
        </w:tc>
      </w:tr>
      <w:tr w:rsidR="00F97F10" w:rsidRPr="002F58FB" w14:paraId="7A040AD9" w14:textId="77777777" w:rsidTr="00F97F10">
        <w:trPr>
          <w:trHeight w:val="300"/>
        </w:trPr>
        <w:tc>
          <w:tcPr>
            <w:tcW w:w="7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9E933" w14:textId="1A06FDBC" w:rsidR="00F97F10" w:rsidRPr="00F97F10" w:rsidRDefault="00F97F10" w:rsidP="00F97F10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* N</w:t>
            </w:r>
            <w:r w:rsidRPr="00F97F10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on-specific extraction words for which a secondary filter search has been performed</w:t>
            </w:r>
          </w:p>
        </w:tc>
      </w:tr>
      <w:tr w:rsidR="00F97F10" w:rsidRPr="002F58FB" w14:paraId="58F16A4A" w14:textId="77777777" w:rsidTr="00F97F10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1295C" w14:textId="63FB54BC" w:rsidR="00F97F10" w:rsidRPr="00E90F24" w:rsidRDefault="00F97F10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F97F10" w:rsidRPr="002F58FB" w14:paraId="3C0650F5" w14:textId="77777777" w:rsidTr="00F97F10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790FE" w14:textId="3BEE9D9E" w:rsidR="00F97F10" w:rsidRPr="00E90F24" w:rsidRDefault="00F97F10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F97F10" w:rsidRPr="002F58FB" w14:paraId="47209C7A" w14:textId="77777777" w:rsidTr="00F97F10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C9321" w14:textId="4C2190C3" w:rsidR="00F97F10" w:rsidRPr="00E90F24" w:rsidRDefault="00F97F10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F97F10" w:rsidRPr="002F58FB" w14:paraId="07F1A919" w14:textId="77777777" w:rsidTr="00F97F10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FCAB6" w14:textId="3EBB64ED" w:rsidR="00F97F10" w:rsidRPr="00E90F24" w:rsidRDefault="00F97F10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F97F10" w:rsidRPr="002F58FB" w14:paraId="71B1E743" w14:textId="77777777" w:rsidTr="00F97F10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0E112" w14:textId="361BBB01" w:rsidR="00F97F10" w:rsidRPr="00E90F24" w:rsidRDefault="00F97F10" w:rsidP="003F06FB">
            <w:pPr>
              <w:spacing w:line="360" w:lineRule="auto"/>
              <w:rPr>
                <w:rFonts w:asciiTheme="majorHAnsi" w:eastAsia="Times New Roman" w:hAnsiTheme="majorHAnsi" w:cstheme="majorHAnsi"/>
                <w:bCs/>
                <w:color w:val="000000" w:themeColor="text1"/>
                <w:lang w:eastAsia="fr-FR"/>
              </w:rPr>
            </w:pPr>
          </w:p>
        </w:tc>
      </w:tr>
      <w:tr w:rsidR="00F97F10" w:rsidRPr="002F58FB" w14:paraId="03909962" w14:textId="77777777" w:rsidTr="00F97F10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1F325" w14:textId="60E1E636" w:rsidR="00F97F10" w:rsidRPr="00E90F24" w:rsidRDefault="00F97F10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F97F10" w:rsidRPr="002F58FB" w14:paraId="75D0D50C" w14:textId="77777777" w:rsidTr="00F97F10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902B7" w14:textId="55497F15" w:rsidR="00F97F10" w:rsidRPr="00E90F24" w:rsidRDefault="00F97F10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F97F10" w:rsidRPr="002F58FB" w14:paraId="793F2BF9" w14:textId="77777777" w:rsidTr="00F97F10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A30C8" w14:textId="7F9D1DD2" w:rsidR="00F97F10" w:rsidRPr="00E90F24" w:rsidRDefault="00F97F10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F97F10" w:rsidRPr="002F58FB" w14:paraId="700FAEE6" w14:textId="77777777" w:rsidTr="00F97F10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6EBEB" w14:textId="498DEF49" w:rsidR="00F97F10" w:rsidRPr="00E90F24" w:rsidRDefault="00F97F10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F97F10" w:rsidRPr="002F58FB" w14:paraId="1DD09662" w14:textId="77777777" w:rsidTr="00F97F10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5B1A8" w14:textId="65218FDF" w:rsidR="00F97F10" w:rsidRPr="00E90F24" w:rsidRDefault="00F97F10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F97F10" w:rsidRPr="002F58FB" w14:paraId="5C6AB81C" w14:textId="77777777" w:rsidTr="00F97F10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5E4D2" w14:textId="53993B5F" w:rsidR="00F97F10" w:rsidRPr="00E90F24" w:rsidRDefault="00F97F10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F97F10" w:rsidRPr="002F58FB" w14:paraId="734915D7" w14:textId="77777777" w:rsidTr="00F97F10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5EB22" w14:textId="388791CA" w:rsidR="00F97F10" w:rsidRPr="00E90F24" w:rsidRDefault="00F97F10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F97F10" w:rsidRPr="00823F02" w14:paraId="0FE1F3C5" w14:textId="77777777" w:rsidTr="00F97F10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7CAEC" w14:textId="43F0C9E6" w:rsidR="00F97F10" w:rsidRPr="00E90F24" w:rsidRDefault="00F97F10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F97F10" w:rsidRPr="002F58FB" w14:paraId="5666D079" w14:textId="77777777" w:rsidTr="00F97F10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1751A" w14:textId="077E5C64" w:rsidR="00F97F10" w:rsidRPr="00E90F24" w:rsidRDefault="00F97F10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F97F10" w:rsidRPr="002F58FB" w14:paraId="2CFF6AD9" w14:textId="77777777" w:rsidTr="00F97F10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89636" w14:textId="15AB2805" w:rsidR="00F97F10" w:rsidRPr="00E90F24" w:rsidRDefault="00F97F10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F97F10" w:rsidRPr="002F58FB" w14:paraId="032D84DD" w14:textId="77777777" w:rsidTr="00F97F10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2E2C4" w14:textId="622B0A6D" w:rsidR="00F97F10" w:rsidRPr="00E90F24" w:rsidRDefault="00F97F10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F97F10" w:rsidRPr="002F58FB" w14:paraId="450BAC9D" w14:textId="77777777" w:rsidTr="00F97F10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EC4A4" w14:textId="283BE3CC" w:rsidR="00F97F10" w:rsidRPr="00E90F24" w:rsidRDefault="00F97F10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F97F10" w:rsidRPr="002F58FB" w14:paraId="5DD08F86" w14:textId="77777777" w:rsidTr="00F97F10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9D9A6" w14:textId="1C9EC7AD" w:rsidR="00F97F10" w:rsidRPr="00E90F24" w:rsidRDefault="00F97F10" w:rsidP="003F06FB">
            <w:pPr>
              <w:spacing w:line="360" w:lineRule="auto"/>
              <w:rPr>
                <w:rFonts w:asciiTheme="majorHAnsi" w:eastAsia="Times New Roman" w:hAnsiTheme="majorHAnsi" w:cstheme="majorHAnsi"/>
                <w:bCs/>
                <w:color w:val="000000" w:themeColor="text1"/>
                <w:lang w:eastAsia="fr-FR"/>
              </w:rPr>
            </w:pPr>
          </w:p>
        </w:tc>
      </w:tr>
      <w:tr w:rsidR="00F97F10" w:rsidRPr="002F58FB" w14:paraId="5D71039B" w14:textId="77777777" w:rsidTr="00F97F10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EF321" w14:textId="125F0507" w:rsidR="00F97F10" w:rsidRPr="00E90F24" w:rsidRDefault="00F97F10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F97F10" w:rsidRPr="002F58FB" w14:paraId="6BD5D425" w14:textId="77777777" w:rsidTr="00F97F10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42AD9" w14:textId="62509477" w:rsidR="00F97F10" w:rsidRPr="00E90F24" w:rsidRDefault="00F97F10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F97F10" w:rsidRPr="002F58FB" w14:paraId="3442C38F" w14:textId="77777777" w:rsidTr="00F97F10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88289" w14:textId="485C788A" w:rsidR="00F97F10" w:rsidRPr="00E90F24" w:rsidRDefault="00F97F10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F97F10" w:rsidRPr="002F58FB" w14:paraId="45746022" w14:textId="77777777" w:rsidTr="00F97F10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51E58" w14:textId="1E8921C6" w:rsidR="00F97F10" w:rsidRPr="00E90F24" w:rsidRDefault="00F97F10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F97F10" w:rsidRPr="002F58FB" w14:paraId="687BA794" w14:textId="77777777" w:rsidTr="00F97F10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8D2B8" w14:textId="0DE16207" w:rsidR="00F97F10" w:rsidRPr="00E90F24" w:rsidRDefault="00F97F10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F97F10" w:rsidRPr="002F58FB" w14:paraId="5A4C5CDD" w14:textId="77777777" w:rsidTr="00F97F10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8CFF9" w14:textId="1A7A69C2" w:rsidR="00F97F10" w:rsidRPr="00E90F24" w:rsidRDefault="00F97F10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F97F10" w:rsidRPr="002F58FB" w14:paraId="0EAC363C" w14:textId="77777777" w:rsidTr="00F97F10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35FDB" w14:textId="6537E854" w:rsidR="00F97F10" w:rsidRPr="00E90F24" w:rsidRDefault="00F97F10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F97F10" w:rsidRPr="002F58FB" w14:paraId="1852411D" w14:textId="77777777" w:rsidTr="00F97F10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954AA" w14:textId="2CD8C8D7" w:rsidR="00F97F10" w:rsidRPr="00E90F24" w:rsidRDefault="00F97F10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F97F10" w:rsidRPr="002F58FB" w14:paraId="6E41327A" w14:textId="77777777" w:rsidTr="00F97F10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8C64F" w14:textId="139DB048" w:rsidR="00F97F10" w:rsidRPr="00E90F24" w:rsidRDefault="00F97F10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F97F10" w:rsidRPr="002F58FB" w14:paraId="6C0BB112" w14:textId="77777777" w:rsidTr="00F97F10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A5FF0" w14:textId="23807B45" w:rsidR="00F97F10" w:rsidRPr="00E90F24" w:rsidRDefault="00F97F10" w:rsidP="003F06FB">
            <w:pPr>
              <w:spacing w:line="360" w:lineRule="auto"/>
              <w:rPr>
                <w:rFonts w:asciiTheme="majorHAnsi" w:eastAsia="Times New Roman" w:hAnsiTheme="majorHAnsi" w:cstheme="majorHAnsi"/>
                <w:bCs/>
                <w:color w:val="000000" w:themeColor="text1"/>
                <w:lang w:eastAsia="fr-FR"/>
              </w:rPr>
            </w:pPr>
          </w:p>
        </w:tc>
      </w:tr>
      <w:tr w:rsidR="00F97F10" w:rsidRPr="002F58FB" w14:paraId="5E394980" w14:textId="77777777" w:rsidTr="00F97F10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4DFD3" w14:textId="1305D9FD" w:rsidR="00F97F10" w:rsidRPr="00E90F24" w:rsidRDefault="00F97F10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F97F10" w:rsidRPr="002F58FB" w14:paraId="3BB5C121" w14:textId="77777777" w:rsidTr="00F97F10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59DD2" w14:textId="6288832B" w:rsidR="00F97F10" w:rsidRPr="00E90F24" w:rsidRDefault="00F97F10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F97F10" w:rsidRPr="002F58FB" w14:paraId="14559BDC" w14:textId="77777777" w:rsidTr="00F97F10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EE2FC" w14:textId="2A1CF4AB" w:rsidR="00F97F10" w:rsidRPr="00E90F24" w:rsidRDefault="00F97F10" w:rsidP="003F06FB">
            <w:pPr>
              <w:spacing w:line="360" w:lineRule="auto"/>
              <w:rPr>
                <w:rFonts w:asciiTheme="majorHAnsi" w:eastAsia="Times New Roman" w:hAnsiTheme="majorHAnsi" w:cstheme="majorHAnsi"/>
                <w:bCs/>
                <w:color w:val="000000" w:themeColor="text1"/>
                <w:lang w:eastAsia="fr-FR"/>
              </w:rPr>
            </w:pPr>
          </w:p>
        </w:tc>
      </w:tr>
      <w:tr w:rsidR="00F97F10" w:rsidRPr="002F58FB" w14:paraId="1404CE92" w14:textId="77777777" w:rsidTr="00F97F10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8F7ED" w14:textId="33E31B1D" w:rsidR="00F97F10" w:rsidRPr="00E90F24" w:rsidRDefault="00F97F10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F97F10" w:rsidRPr="002F58FB" w14:paraId="31F40D86" w14:textId="77777777" w:rsidTr="00F97F10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578E7" w14:textId="2A93FCF4" w:rsidR="00F97F10" w:rsidRPr="00E90F24" w:rsidRDefault="00F97F10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F97F10" w:rsidRPr="002F58FB" w14:paraId="05B2AF53" w14:textId="77777777" w:rsidTr="00F97F10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7971B" w14:textId="0A5BF92E" w:rsidR="00F97F10" w:rsidRPr="00E90F24" w:rsidRDefault="00F97F10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F97F10" w:rsidRPr="002F58FB" w14:paraId="7BE534B7" w14:textId="77777777" w:rsidTr="00F97F10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CACBD" w14:textId="057319B4" w:rsidR="00F97F10" w:rsidRPr="00E90F24" w:rsidRDefault="00F97F10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F97F10" w:rsidRPr="002F58FB" w14:paraId="5522C467" w14:textId="77777777" w:rsidTr="00F97F10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439FB" w14:textId="2BADC683" w:rsidR="00F97F10" w:rsidRPr="00E90F24" w:rsidRDefault="00F97F10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F97F10" w:rsidRPr="002F58FB" w14:paraId="2623FA5E" w14:textId="77777777" w:rsidTr="00F97F10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59995" w14:textId="44A56B4D" w:rsidR="00F97F10" w:rsidRPr="00E90F24" w:rsidRDefault="00F97F10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F97F10" w:rsidRPr="002F58FB" w14:paraId="13D82DBE" w14:textId="77777777" w:rsidTr="00F97F10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8AA89" w14:textId="19124F67" w:rsidR="00F97F10" w:rsidRPr="00E90F24" w:rsidRDefault="00F97F10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F97F10" w:rsidRPr="002F58FB" w14:paraId="6A1B8A82" w14:textId="77777777" w:rsidTr="00F97F10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F9E13" w14:textId="6E7CE181" w:rsidR="00F97F10" w:rsidRPr="00E90F24" w:rsidRDefault="00F97F10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F97F10" w:rsidRPr="00823F02" w14:paraId="36DA45D1" w14:textId="77777777" w:rsidTr="00F97F10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D999C" w14:textId="47E40FD1" w:rsidR="00F97F10" w:rsidRPr="00E90F24" w:rsidRDefault="00F97F10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F97F10" w:rsidRPr="002F58FB" w14:paraId="2A48279D" w14:textId="77777777" w:rsidTr="00F97F10">
        <w:trPr>
          <w:trHeight w:val="315"/>
        </w:trPr>
        <w:tc>
          <w:tcPr>
            <w:tcW w:w="7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B54468" w14:textId="133FABCE" w:rsidR="00F97F10" w:rsidRPr="00E90F24" w:rsidRDefault="00F97F10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</w:tbl>
    <w:p w14:paraId="2D24801D" w14:textId="77777777" w:rsidR="00B70DB1" w:rsidRDefault="00B70DB1" w:rsidP="00B70DB1">
      <w:pPr>
        <w:spacing w:line="360" w:lineRule="auto"/>
        <w:rPr>
          <w:lang w:val="en-GB"/>
        </w:rPr>
      </w:pPr>
      <w:r>
        <w:rPr>
          <w:lang w:val="en-GB"/>
        </w:rPr>
        <w:br w:type="page"/>
      </w:r>
    </w:p>
    <w:p w14:paraId="6F8CB677" w14:textId="77777777" w:rsidR="00D00EEA" w:rsidRDefault="00D00EEA"/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C3554E"/>
    <w:multiLevelType w:val="multilevel"/>
    <w:tmpl w:val="329E45EC"/>
    <w:lvl w:ilvl="0">
      <w:start w:val="3"/>
      <w:numFmt w:val="decimal"/>
      <w:pStyle w:val="Annexe"/>
      <w:lvlText w:val="Appendix %1"/>
      <w:lvlJc w:val="left"/>
      <w:pPr>
        <w:ind w:left="57" w:hanging="57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156F07B1"/>
    <w:multiLevelType w:val="hybridMultilevel"/>
    <w:tmpl w:val="524C85DC"/>
    <w:lvl w:ilvl="0" w:tplc="DAC6616E"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637E0E"/>
    <w:multiLevelType w:val="hybridMultilevel"/>
    <w:tmpl w:val="DED4F902"/>
    <w:lvl w:ilvl="0" w:tplc="BE1A7B9E"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DB1"/>
    <w:rsid w:val="003F293B"/>
    <w:rsid w:val="00485D6C"/>
    <w:rsid w:val="004F1BB5"/>
    <w:rsid w:val="006A7CF0"/>
    <w:rsid w:val="00823F02"/>
    <w:rsid w:val="00B70DB1"/>
    <w:rsid w:val="00D00EEA"/>
    <w:rsid w:val="00F97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243963"/>
  <w15:chartTrackingRefBased/>
  <w15:docId w15:val="{960B86DF-79C8-4C36-A2E2-BD0B58BED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nnexe">
    <w:name w:val="Annexe"/>
    <w:basedOn w:val="Lgende"/>
    <w:link w:val="AnnexeCar"/>
    <w:qFormat/>
    <w:rsid w:val="00B70DB1"/>
    <w:pPr>
      <w:numPr>
        <w:numId w:val="1"/>
      </w:numPr>
      <w:spacing w:after="240" w:line="276" w:lineRule="auto"/>
    </w:pPr>
    <w:rPr>
      <w:rFonts w:asciiTheme="majorHAnsi" w:eastAsiaTheme="minorEastAsia" w:hAnsiTheme="majorHAnsi" w:cstheme="majorHAnsi"/>
      <w:b/>
      <w:i w:val="0"/>
      <w:color w:val="345A8A"/>
      <w:sz w:val="24"/>
      <w:szCs w:val="24"/>
      <w:lang w:val="en-GB"/>
    </w:rPr>
  </w:style>
  <w:style w:type="character" w:customStyle="1" w:styleId="AnnexeCar">
    <w:name w:val="Annexe Car"/>
    <w:basedOn w:val="Policepardfaut"/>
    <w:link w:val="Annexe"/>
    <w:rsid w:val="00B70DB1"/>
    <w:rPr>
      <w:rFonts w:asciiTheme="majorHAnsi" w:eastAsiaTheme="minorEastAsia" w:hAnsiTheme="majorHAnsi" w:cstheme="majorHAnsi"/>
      <w:b/>
      <w:iCs/>
      <w:color w:val="345A8A"/>
      <w:sz w:val="24"/>
      <w:szCs w:val="24"/>
      <w:lang w:val="en-GB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B70DB1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F97F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AAC43ABEBB65F43B98E29C122EAC8F8" ma:contentTypeVersion="13" ma:contentTypeDescription="Create a new document." ma:contentTypeScope="" ma:versionID="23e6bafac835610f4df5718cac4f11d8">
  <xsd:schema xmlns:xsd="http://www.w3.org/2001/XMLSchema" xmlns:xs="http://www.w3.org/2001/XMLSchema" xmlns:p="http://schemas.microsoft.com/office/2006/metadata/properties" xmlns:ns3="afd19b5d-db05-4fb9-b07e-a3adc65442d1" xmlns:ns4="0af038b3-c0e6-40da-a8d7-4566b3655f61" targetNamespace="http://schemas.microsoft.com/office/2006/metadata/properties" ma:root="true" ma:fieldsID="9239ef8cd8fb50b290b85b1efbb60e9c" ns3:_="" ns4:_="">
    <xsd:import namespace="afd19b5d-db05-4fb9-b07e-a3adc65442d1"/>
    <xsd:import namespace="0af038b3-c0e6-40da-a8d7-4566b3655f6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d19b5d-db05-4fb9-b07e-a3adc65442d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f038b3-c0e6-40da-a8d7-4566b3655f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66066BC-B47F-43E5-9691-34BF3D75663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58EA759-2E22-48E2-9F7C-F78E196C73D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4610FB8-C9E9-43DB-A122-616E7B6D78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d19b5d-db05-4fb9-b07e-a3adc65442d1"/>
    <ds:schemaRef ds:uri="0af038b3-c0e6-40da-a8d7-4566b3655f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92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ath Baudry</cp:lastModifiedBy>
  <cp:revision>4</cp:revision>
  <dcterms:created xsi:type="dcterms:W3CDTF">2021-02-15T09:52:00Z</dcterms:created>
  <dcterms:modified xsi:type="dcterms:W3CDTF">2021-02-15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AAC43ABEBB65F43B98E29C122EAC8F8</vt:lpwstr>
  </property>
</Properties>
</file>